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546" w:rsidRDefault="00CA5546" w:rsidP="00CA554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</w:t>
      </w:r>
    </w:p>
    <w:p w:rsidR="00CA5546" w:rsidRDefault="00CA5546" w:rsidP="00CA5546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n-significant rank-sum tests over all three groups in Table 3 for </w:t>
      </w:r>
      <w:r w:rsidRPr="00ED6D0B">
        <w:rPr>
          <w:rFonts w:ascii="Times New Roman" w:hAnsi="Times New Roman" w:cs="Times New Roman"/>
        </w:rPr>
        <w:t>SRT-µ</w:t>
      </w:r>
      <w:r w:rsidRPr="00DF0E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(</w:t>
      </w:r>
      <w:r w:rsidRPr="005F78D1">
        <w:rPr>
          <w:rFonts w:ascii="Times New Roman" w:hAnsi="Times New Roman" w:cs="Times New Roman"/>
        </w:rPr>
        <w:t>rank sum χ</w:t>
      </w:r>
      <w:r w:rsidRPr="005F78D1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= 4.48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107) and SRT-WP5 (</w:t>
      </w:r>
      <w:r w:rsidRPr="005F78D1">
        <w:rPr>
          <w:rFonts w:ascii="Times New Roman" w:hAnsi="Times New Roman" w:cs="Times New Roman"/>
        </w:rPr>
        <w:t>rank sum χ</w:t>
      </w:r>
      <w:r w:rsidRPr="005F78D1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= 4.86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88) were not followed up with post-hoc testing. Significant first tests for SRTS-mean (</w:t>
      </w:r>
      <w:r w:rsidRPr="005F78D1">
        <w:rPr>
          <w:rFonts w:ascii="Times New Roman" w:hAnsi="Times New Roman" w:cs="Times New Roman"/>
        </w:rPr>
        <w:t>rank sum χ</w:t>
      </w:r>
      <w:r w:rsidRPr="005F78D1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= 12.71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SRTS-sd (16.77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SRTS-median (9.37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09), SRT-mean (16.61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SRT-sd (19.82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SRT-median (14.16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</w:t>
      </w:r>
      <w:r w:rsidRPr="00ED6D0B">
        <w:rPr>
          <w:rFonts w:ascii="Times New Roman" w:hAnsi="Times New Roman" w:cs="Times New Roman"/>
        </w:rPr>
        <w:t xml:space="preserve"> SRT-σ </w:t>
      </w:r>
      <w:r>
        <w:rPr>
          <w:rFonts w:ascii="Times New Roman" w:hAnsi="Times New Roman" w:cs="Times New Roman"/>
        </w:rPr>
        <w:t>(9.95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.007), </w:t>
      </w:r>
      <w:r w:rsidRPr="00E75A1A">
        <w:rPr>
          <w:rFonts w:ascii="Times New Roman" w:hAnsi="Times New Roman" w:cs="Times New Roman"/>
        </w:rPr>
        <w:t>SRT-τ</w:t>
      </w:r>
      <w:r w:rsidRPr="00ED6D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5.75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IN FSIQ (34.74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MMSE (29.94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BD (27.75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DS (24.67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RAVLT (31.94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BNT-60 (14.72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WMS (30.95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RCFT (35.29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TMT4 (45.91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VFT3 (33.90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Clock test (44.96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Draw Cube (25.20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, and Draw Cross (19.84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 w:rsidRPr="005F78D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01) were followed-up.</w:t>
      </w:r>
    </w:p>
    <w:p w:rsidR="00CA5546" w:rsidRDefault="00CA5546" w:rsidP="00CA5546">
      <w:pPr>
        <w:pStyle w:val="EndNoteBibliography"/>
        <w:spacing w:after="0" w:line="480" w:lineRule="auto"/>
        <w:rPr>
          <w:rFonts w:ascii="Times New Roman" w:hAnsi="Times New Roman" w:cs="Times New Roman"/>
        </w:rPr>
      </w:pPr>
    </w:p>
    <w:p w:rsidR="00CA5546" w:rsidRDefault="00CA5546" w:rsidP="00CA5546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-hoc tests for SRT variables in Table 3 show that SRTS-mean was significantly faster for SCI vs MCI (</w:t>
      </w:r>
      <w:r w:rsidRPr="005F78D1">
        <w:rPr>
          <w:rFonts w:ascii="Times New Roman" w:hAnsi="Times New Roman" w:cs="Times New Roman"/>
        </w:rPr>
        <w:t xml:space="preserve">Dunn test = </w:t>
      </w:r>
      <w:r>
        <w:rPr>
          <w:rFonts w:ascii="Times New Roman" w:hAnsi="Times New Roman" w:cs="Times New Roman"/>
        </w:rPr>
        <w:t>-2</w:t>
      </w:r>
      <w:r w:rsidRPr="005F78D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4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5F78D1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) and for SCI vs dementia (-</w:t>
      </w:r>
      <w:r w:rsidRPr="005F78D1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56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5F78D1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 xml:space="preserve">) but not for MCI vs dementia (-1.3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92), SRTS-sd was significantly less variable for SCI vs MCI (-</w:t>
      </w:r>
      <w:r w:rsidRPr="005F78D1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25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</w:t>
      </w:r>
      <w:r w:rsidRPr="005F78D1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) and for SCI vs dementia (-4</w:t>
      </w:r>
      <w:r w:rsidRPr="005F78D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9</w:t>
      </w:r>
      <w:r w:rsidRPr="005F78D1">
        <w:rPr>
          <w:rFonts w:ascii="Times New Roman" w:hAnsi="Times New Roman" w:cs="Times New Roman"/>
        </w:rPr>
        <w:t xml:space="preserve">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5F78D1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 xml:space="preserve">) but not for MCI vs dementia (-1.22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112), SRTS-median was significantly faster for SCI vs MCI (-1.6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47) and for SCI vs dementia (-2.9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5), but not for MCI vs dementia (-1.8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67), SRT-mean was faster for SCI vs MCI (-2.4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5) and for SCI vs dementia (-3.9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for MCI vs dementia (-2.2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3), SRT-sd was significantly less variable for SCI vs MCI (-3.5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for SCI vs dementia (-4.4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but not for MCI vs dementia (-1.2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105), SRT-median was not significantly faster for SCI vs MCI (-1.7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39) but significantly faster for SCI vs dementia (-3.51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for MCI vs dementia (-2.5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2), </w:t>
      </w:r>
      <w:r w:rsidRPr="00ED6D0B">
        <w:rPr>
          <w:rFonts w:ascii="Times New Roman" w:hAnsi="Times New Roman" w:cs="Times New Roman"/>
        </w:rPr>
        <w:t>SRT-σ</w:t>
      </w:r>
      <w:r>
        <w:rPr>
          <w:rFonts w:ascii="Times New Roman" w:hAnsi="Times New Roman" w:cs="Times New Roman"/>
        </w:rPr>
        <w:t xml:space="preserve"> was significantly less variable for SCI vs MCI (-2.3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9) and for SCI vs dementia (-3.1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2) but not for MCI vs dementia (-1.17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122), </w:t>
      </w:r>
      <w:r w:rsidRPr="00E75A1A">
        <w:rPr>
          <w:rFonts w:ascii="Times New Roman" w:hAnsi="Times New Roman" w:cs="Times New Roman"/>
        </w:rPr>
        <w:t>SRT-τ</w:t>
      </w:r>
      <w:r>
        <w:rPr>
          <w:rFonts w:ascii="Times New Roman" w:hAnsi="Times New Roman" w:cs="Times New Roman"/>
        </w:rPr>
        <w:t xml:space="preserve"> was significantly faster for SCI vs MCI (-3.4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for SCI vs dementia (-3.87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but not for MCI vs dementia (-0.59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278), SRT-WP5 was significantly faster for SCI vs MCI (-3.0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2) SCI vs dementia (-4.62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-2.2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2). </w:t>
      </w:r>
    </w:p>
    <w:p w:rsidR="00CA5546" w:rsidRDefault="00CA5546" w:rsidP="00CA5546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</w:p>
    <w:p w:rsidR="00CA5546" w:rsidRDefault="00CA5546" w:rsidP="00CA55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orresponding follow-up testing was conducted for the established psychometric tests in Table 3, showing that IN FSIQ was significantly higher for SCI vs MCI (Dunn test = 3.42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SCI vs dementia (5.7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3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MMSE score was higher in SCI vs MCI (2.51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6) SCI vs dementia (5.11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6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BD score was higher for SCI vs MCI (3.09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2) SCI vs dementia (5.1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2.9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2), DS score was higher for SCI vs MCI (2.00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23) SCI vs dementia (4.50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5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BNT-60 score was higher for SCI vs MCI (2.29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22) SCI vs dementia (3.7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2.1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16), RAVLT score was higher in SCI vs MCI (3.7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SCI vs dementia (5.60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2.70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3), WMS score was higher for SCI vs MCI (3.1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2) SCI vs dementia (5.4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0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1), RCFT score was higher in SCI vs MCI (3.59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SCI vs dementia (5.89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41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TMT4 was faster completed in SCI vs MCI (-3.10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SCI vs dementia (-6.33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and MCI vs dementia (-4.6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VFT3-shifting score was higher in SCI vs MCI (2.7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3) SCI vs dementia (5.4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3.8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Clock Test score was higher in SCI vs MCI (2.4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07) SCI vs dementia (5.92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5.06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Draw Cube score was not significantly higher in SCI vs MCI (1.4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 = .075) yet was significantly higher for SCI vs dementia (4.22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MCI vs dementia (4.05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, Draw Cross score was not significantly higher in SCI vs MCI (1.47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= .071) but was significantly higher for SCI vs dementia (3.84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and for MCI vs dementia (3.48, </w:t>
      </w:r>
      <w:r w:rsidRPr="0032274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.001) groups.</w:t>
      </w:r>
    </w:p>
    <w:p w:rsidR="006F62FB" w:rsidRDefault="006F62FB">
      <w:bookmarkStart w:id="0" w:name="_GoBack"/>
      <w:bookmarkEnd w:id="0"/>
    </w:p>
    <w:sectPr w:rsidR="006F62FB" w:rsidSect="00CA554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9786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4036" w:rsidRDefault="00CA55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4036" w:rsidRDefault="00CA55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546"/>
    <w:rsid w:val="006F62FB"/>
    <w:rsid w:val="00CA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E60B9-814E-495A-BB21-B0C3A9B8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54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A55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546"/>
    <w:rPr>
      <w:rFonts w:ascii="Calibri" w:hAnsi="Calibri"/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55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54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A5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0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30T06:57:00Z</dcterms:created>
  <dcterms:modified xsi:type="dcterms:W3CDTF">2018-04-30T06:57:00Z</dcterms:modified>
</cp:coreProperties>
</file>